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no registration number available)</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re is no protocol published</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 S1 and S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 S1 and S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 S1 and S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 S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item 2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no meta-analysis d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item 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S4, Tab 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item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1, Tab 2, 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Cs/>
                <w:sz w:val="20"/>
                <w:szCs w:val="20"/>
              </w:rPr>
              <w:t>Present the main results of the review. If meta-analyses are done, include for each, confidence intervals and measures of consistency</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no meta-analysis 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item 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Stated in the financial disclosure section of the 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 S1: 27-item check list of the Preferred Reporting Items for Systematic Reviews and Meta-Analyses (PRISMA) statemen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00:06:00Z</dcterms:created>
  <dc:creator>mocampo</dc:creator>
  <dc:description/>
  <dc:language>en-US</dc:language>
  <cp:lastModifiedBy>Salome Dürr</cp:lastModifiedBy>
  <cp:lastPrinted>2013-05-29T10:52:00Z</cp:lastPrinted>
  <dcterms:modified xsi:type="dcterms:W3CDTF">2013-07-25T00:06:00Z</dcterms:modified>
  <cp:revision>2</cp:revision>
  <dc:subject/>
  <dc:title>Microsoft Word - PRISMA 2009 Checklist.doc</dc:title>
</cp:coreProperties>
</file>